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57"/>
        <w:gridCol w:w="875"/>
        <w:gridCol w:w="875"/>
        <w:gridCol w:w="874"/>
        <w:gridCol w:w="875"/>
        <w:gridCol w:w="875"/>
        <w:gridCol w:w="875"/>
        <w:gridCol w:w="874"/>
        <w:gridCol w:w="875"/>
        <w:gridCol w:w="875"/>
        <w:gridCol w:w="874"/>
        <w:gridCol w:w="875"/>
        <w:gridCol w:w="875"/>
        <w:gridCol w:w="875"/>
      </w:tblGrid>
      <w:tr w:rsidR="00E903DE" w:rsidRPr="00E903DE" w:rsidTr="00E903DE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E903DE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Number</w:t>
            </w:r>
            <w:r w:rsidR="00B10F48"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3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E903DE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, </w:t>
            </w:r>
            <w:r w:rsidR="00B10F48"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E903DE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, </w:t>
            </w:r>
            <w:r w:rsidR="00B10F48"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03DE" w:rsidRPr="00E903DE" w:rsidRDefault="00E903DE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nic Conditio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%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3DE" w:rsidRPr="00E903DE" w:rsidRDefault="00E903DE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</w:t>
            </w:r>
            <w:r w:rsidR="00E903DE"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0F0984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B10F48"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Neuro</w:t>
            </w:r>
            <w:r w:rsidR="00E903DE"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logical Condition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03DE" w:rsidRPr="00E903DE" w:rsidTr="00E903DE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0F48" w:rsidRPr="00E903DE" w:rsidRDefault="00B10F48" w:rsidP="00C214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F48" w:rsidRPr="00E903DE" w:rsidRDefault="00B10F48" w:rsidP="00C2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3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B51E01" w:rsidRDefault="00B51E01"/>
    <w:sectPr w:rsidR="00B5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8d201a4a-493a-4643-bb1b-ff13894298d6"/>
  </w:docVars>
  <w:rsids>
    <w:rsidRoot w:val="00B10F48"/>
    <w:rsid w:val="000F0984"/>
    <w:rsid w:val="00101EAA"/>
    <w:rsid w:val="00140FC4"/>
    <w:rsid w:val="001A1BC3"/>
    <w:rsid w:val="00610374"/>
    <w:rsid w:val="00707FA6"/>
    <w:rsid w:val="00B10F48"/>
    <w:rsid w:val="00B51E01"/>
    <w:rsid w:val="00B57438"/>
    <w:rsid w:val="00C214A4"/>
    <w:rsid w:val="00E9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C8865-BF7A-41C9-B577-B0BAD77D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3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dcterms:created xsi:type="dcterms:W3CDTF">2018-11-16T20:16:00Z</dcterms:created>
  <dcterms:modified xsi:type="dcterms:W3CDTF">2018-11-16T20:16:00Z</dcterms:modified>
</cp:coreProperties>
</file>